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95002" w14:textId="35064DD5" w:rsidR="00434EDC" w:rsidRPr="00434EDC" w:rsidRDefault="00560DFC" w:rsidP="00434EDC">
      <w:pPr>
        <w:rPr>
          <w:rFonts w:eastAsiaTheme="minorHAnsi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A</w:t>
      </w:r>
      <w:r w:rsidR="00434EDC" w:rsidRPr="00434EDC">
        <w:rPr>
          <w:b/>
          <w:bCs/>
          <w:sz w:val="24"/>
          <w:szCs w:val="24"/>
        </w:rPr>
        <w:t xml:space="preserve">. </w:t>
      </w:r>
      <w:r w:rsidR="00434EDC" w:rsidRPr="00434EDC">
        <w:rPr>
          <w:rFonts w:eastAsiaTheme="minorHAnsi"/>
          <w:b/>
          <w:bCs/>
          <w:sz w:val="24"/>
          <w:szCs w:val="24"/>
        </w:rPr>
        <w:t xml:space="preserve">Search strategy </w:t>
      </w:r>
    </w:p>
    <w:p w14:paraId="746251AE" w14:textId="65C239CF" w:rsidR="00053078" w:rsidRPr="00D50DC2" w:rsidRDefault="00053078" w:rsidP="00C67D3A">
      <w:pPr>
        <w:pStyle w:val="NoSpacing"/>
        <w:rPr>
          <w:rFonts w:ascii="Times New Roman" w:hAnsi="Times New Roman" w:cs="Times New Roman"/>
          <w:b/>
          <w:sz w:val="24"/>
          <w:szCs w:val="24"/>
          <w:lang w:val="en-E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15"/>
        <w:gridCol w:w="6660"/>
        <w:gridCol w:w="1359"/>
      </w:tblGrid>
      <w:tr w:rsidR="00C67D3A" w:rsidRPr="00434EDC" w14:paraId="00051532" w14:textId="77777777" w:rsidTr="000350F5">
        <w:tc>
          <w:tcPr>
            <w:tcW w:w="1615" w:type="dxa"/>
            <w:vAlign w:val="center"/>
          </w:tcPr>
          <w:p w14:paraId="7AE47180" w14:textId="77777777" w:rsidR="00C67D3A" w:rsidRPr="00434EDC" w:rsidRDefault="00C67D3A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Database</w:t>
            </w:r>
          </w:p>
        </w:tc>
        <w:tc>
          <w:tcPr>
            <w:tcW w:w="6660" w:type="dxa"/>
            <w:vAlign w:val="center"/>
          </w:tcPr>
          <w:p w14:paraId="28E32DEB" w14:textId="77777777" w:rsidR="00C67D3A" w:rsidRPr="00434EDC" w:rsidRDefault="00C67D3A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Search Terms</w:t>
            </w:r>
          </w:p>
        </w:tc>
        <w:tc>
          <w:tcPr>
            <w:tcW w:w="1359" w:type="dxa"/>
            <w:vAlign w:val="center"/>
          </w:tcPr>
          <w:p w14:paraId="2E6551EF" w14:textId="534FEAD1" w:rsidR="00E343CF" w:rsidRPr="00434EDC" w:rsidRDefault="00E343CF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N</w:t>
            </w:r>
            <w:r w:rsidR="000350F5">
              <w:rPr>
                <w:rFonts w:ascii="Calibri" w:hAnsi="Calibri" w:cs="Times New Roman"/>
                <w:sz w:val="24"/>
                <w:szCs w:val="24"/>
              </w:rPr>
              <w:t xml:space="preserve">o. </w:t>
            </w:r>
            <w:r w:rsidRPr="00434EDC">
              <w:rPr>
                <w:rFonts w:ascii="Calibri" w:hAnsi="Calibri" w:cs="Times New Roman"/>
                <w:sz w:val="24"/>
                <w:szCs w:val="24"/>
              </w:rPr>
              <w:t xml:space="preserve">of </w:t>
            </w:r>
            <w:r w:rsidR="000350F5">
              <w:rPr>
                <w:rFonts w:ascii="Calibri" w:hAnsi="Calibri" w:cs="Times New Roman"/>
                <w:sz w:val="24"/>
                <w:szCs w:val="24"/>
              </w:rPr>
              <w:t xml:space="preserve">hits </w:t>
            </w:r>
          </w:p>
        </w:tc>
      </w:tr>
      <w:tr w:rsidR="009F2E5F" w:rsidRPr="00434EDC" w14:paraId="129A0B63" w14:textId="77777777" w:rsidTr="000350F5">
        <w:tc>
          <w:tcPr>
            <w:tcW w:w="1615" w:type="dxa"/>
            <w:vMerge w:val="restart"/>
            <w:vAlign w:val="center"/>
          </w:tcPr>
          <w:p w14:paraId="5E0ACAB2" w14:textId="77777777" w:rsidR="009F2E5F" w:rsidRPr="00434EDC" w:rsidRDefault="009F2E5F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PubMed</w:t>
            </w:r>
          </w:p>
        </w:tc>
        <w:tc>
          <w:tcPr>
            <w:tcW w:w="6660" w:type="dxa"/>
            <w:vAlign w:val="center"/>
          </w:tcPr>
          <w:p w14:paraId="2B7C8F27" w14:textId="5449D396" w:rsidR="009F2E5F" w:rsidRDefault="009F2E5F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individual health record*[</w:t>
            </w:r>
            <w:proofErr w:type="spell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electronic medical record*[</w:t>
            </w:r>
            <w:proofErr w:type="spell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electronic personal health record*[</w:t>
            </w:r>
            <w:proofErr w:type="spell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digital record*[</w:t>
            </w:r>
            <w:proofErr w:type="spell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health record*[</w:t>
            </w:r>
            <w:proofErr w:type="spell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personal health record*[</w:t>
            </w:r>
            <w:proofErr w:type="spellStart"/>
            <w:proofErr w:type="gram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 OR</w:t>
            </w:r>
            <w:proofErr w:type="gram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 xml:space="preserve"> (medical record* system*[</w:t>
            </w:r>
            <w:proofErr w:type="spell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electronic health record*[</w:t>
            </w:r>
            <w:proofErr w:type="spell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 OR (personal health records[</w:t>
            </w:r>
            <w:proofErr w:type="spell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 xml:space="preserve"> Terms])</w:t>
            </w:r>
          </w:p>
          <w:p w14:paraId="2F46F9D6" w14:textId="77777777" w:rsidR="00B36B5B" w:rsidRPr="00434EDC" w:rsidRDefault="00B36B5B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</w:p>
          <w:p w14:paraId="5F0EFCF5" w14:textId="648C9113" w:rsidR="009F2E5F" w:rsidRPr="00434EDC" w:rsidRDefault="009F2E5F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  <w:r w:rsidRPr="00434EDC">
              <w:rPr>
                <w:rFonts w:ascii="Calibri" w:hAnsi="Calibri" w:cs="Times New Roman"/>
                <w:b/>
                <w:bCs/>
                <w:sz w:val="24"/>
                <w:szCs w:val="24"/>
                <w:shd w:val="clear" w:color="auto" w:fill="FFFFFF"/>
              </w:rPr>
              <w:t>Filters applied</w:t>
            </w:r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: Meta-Analysis, Review, Systematic Review, Humans, English, French, Italian, Portuguese, Spanish, from 2010/1/1 - 2020/10/6.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D0B3917" w14:textId="35676C8F" w:rsidR="009F2E5F" w:rsidRPr="00434EDC" w:rsidRDefault="009F2E5F" w:rsidP="00C67D3A">
            <w:pPr>
              <w:pStyle w:val="NoSpacing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1,228</w:t>
            </w:r>
          </w:p>
        </w:tc>
      </w:tr>
      <w:tr w:rsidR="009F2E5F" w:rsidRPr="00434EDC" w14:paraId="5E5F9C74" w14:textId="77777777" w:rsidTr="000350F5">
        <w:tc>
          <w:tcPr>
            <w:tcW w:w="1615" w:type="dxa"/>
            <w:vMerge/>
            <w:vAlign w:val="center"/>
          </w:tcPr>
          <w:p w14:paraId="1AE1AD7A" w14:textId="77777777" w:rsidR="009F2E5F" w:rsidRPr="00434EDC" w:rsidRDefault="009F2E5F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6660" w:type="dxa"/>
            <w:vAlign w:val="center"/>
          </w:tcPr>
          <w:p w14:paraId="4FCC761F" w14:textId="4F363FE9" w:rsidR="009F2E5F" w:rsidRDefault="009F2E5F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((individual health record*[</w:t>
            </w:r>
            <w:proofErr w:type="spellStart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electronic medical record*[</w:t>
            </w:r>
            <w:proofErr w:type="spellStart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electronic personal health record*[</w:t>
            </w:r>
            <w:proofErr w:type="spellStart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digital record*[</w:t>
            </w:r>
            <w:proofErr w:type="spellStart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health record*[</w:t>
            </w:r>
            <w:proofErr w:type="spellStart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personal health record*[</w:t>
            </w:r>
            <w:proofErr w:type="spellStart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medical record* system*[</w:t>
            </w:r>
            <w:proofErr w:type="spellStart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] OR (electronic health record*[</w:t>
            </w:r>
            <w:proofErr w:type="spellStart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 xml:space="preserve">] OR (personal health </w:t>
            </w:r>
            <w:proofErr w:type="gramStart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records[</w:t>
            </w:r>
            <w:proofErr w:type="spellStart"/>
            <w:proofErr w:type="gram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 xml:space="preserve"> Terms])) AND (D</w:t>
            </w:r>
            <w:r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igit</w:t>
            </w:r>
            <w:r w:rsidRPr="00A54729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al[Title/Abstract])</w:t>
            </w:r>
          </w:p>
          <w:p w14:paraId="6F3EB8F0" w14:textId="77777777" w:rsidR="00B36B5B" w:rsidRDefault="00B36B5B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</w:p>
          <w:p w14:paraId="5EC8D7F1" w14:textId="71DC6185" w:rsidR="00B36B5B" w:rsidRPr="00434EDC" w:rsidRDefault="00B36B5B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  <w:r w:rsidRPr="00434EDC">
              <w:rPr>
                <w:rFonts w:ascii="Calibri" w:hAnsi="Calibri" w:cs="Times New Roman"/>
                <w:b/>
                <w:bCs/>
                <w:sz w:val="24"/>
                <w:szCs w:val="24"/>
                <w:shd w:val="clear" w:color="auto" w:fill="FFFFFF"/>
              </w:rPr>
              <w:t>Filters applied</w:t>
            </w:r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: Meta-Analysis, Review, Systematic Review, Humans, English, French, Italian, Portuguese, Spanish, from 2010/1/1 - 2020/10/6.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A112259" w14:textId="7A8FB0A2" w:rsidR="009F2E5F" w:rsidRPr="00434EDC" w:rsidRDefault="009F2E5F" w:rsidP="00C67D3A">
            <w:pPr>
              <w:pStyle w:val="NoSpacing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53</w:t>
            </w:r>
          </w:p>
        </w:tc>
      </w:tr>
      <w:tr w:rsidR="00C67D3A" w:rsidRPr="00434EDC" w14:paraId="64632D3F" w14:textId="77777777" w:rsidTr="000350F5">
        <w:tc>
          <w:tcPr>
            <w:tcW w:w="1615" w:type="dxa"/>
            <w:vAlign w:val="center"/>
          </w:tcPr>
          <w:p w14:paraId="55713ABF" w14:textId="1E6BFBDB" w:rsidR="00C67D3A" w:rsidRPr="00434EDC" w:rsidRDefault="00811B38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Scopus</w:t>
            </w:r>
          </w:p>
        </w:tc>
        <w:tc>
          <w:tcPr>
            <w:tcW w:w="6660" w:type="dxa"/>
            <w:vAlign w:val="center"/>
          </w:tcPr>
          <w:p w14:paraId="4E0576EB" w14:textId="77777777" w:rsidR="00C67D3A" w:rsidRPr="00434EDC" w:rsidRDefault="00811B38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 xml:space="preserve">TITLE </w:t>
            </w:r>
            <w:proofErr w:type="gramStart"/>
            <w:r w:rsidRPr="00434EDC">
              <w:rPr>
                <w:rFonts w:ascii="Calibri" w:hAnsi="Calibri" w:cs="Times New Roman"/>
                <w:sz w:val="24"/>
                <w:szCs w:val="24"/>
              </w:rPr>
              <w:t>( record</w:t>
            </w:r>
            <w:proofErr w:type="gramEnd"/>
            <w:r w:rsidRPr="00434EDC">
              <w:rPr>
                <w:rFonts w:ascii="Calibri" w:hAnsi="Calibri" w:cs="Times New Roman"/>
                <w:sz w:val="24"/>
                <w:szCs w:val="24"/>
              </w:rPr>
              <w:t xml:space="preserve">* )  AND  TITLE-ABS ( review )  AND  ( LIMIT-TO ( EXACTKEYWORD ,  "Medical Record" )  OR  LIMIT-TO ( EXACTKEYWORD ,  "Electronic Health Records" ) )  </w:t>
            </w:r>
          </w:p>
          <w:p w14:paraId="73E78754" w14:textId="036DD492" w:rsidR="00811B38" w:rsidRPr="000350F5" w:rsidRDefault="00811B38" w:rsidP="000350F5">
            <w:pPr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  <w:proofErr w:type="gram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AND  (</w:t>
            </w:r>
            <w:proofErr w:type="gram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 xml:space="preserve"> LIMIT-TO ( LANGUAGE ,  "English" )  OR  LIMIT-TO ( LANGUAGE ,  "Spanish" )  OR  LIMIT-TO ( LANGUAGE ,  "French" )  OR  LIMIT-TO ( LANGUAGE ,  "Portuguese" )  OR  LIMIT-TO ( LANGUAGE ,  "Italian" ) )  AND  ( LIMIT-TO ( PUBYEAR ,  2020 -2010) 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43F8878" w14:textId="6B9E314B" w:rsidR="00C67D3A" w:rsidRPr="00434EDC" w:rsidRDefault="009D30BB" w:rsidP="00C67D3A">
            <w:pPr>
              <w:pStyle w:val="NoSpacing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1</w:t>
            </w:r>
            <w:r w:rsidR="00811B38" w:rsidRPr="00434EDC">
              <w:rPr>
                <w:rFonts w:ascii="Calibri" w:hAnsi="Calibri" w:cs="Times New Roman"/>
                <w:sz w:val="24"/>
                <w:szCs w:val="24"/>
              </w:rPr>
              <w:t>,209</w:t>
            </w:r>
          </w:p>
        </w:tc>
      </w:tr>
      <w:tr w:rsidR="00C67D3A" w:rsidRPr="00434EDC" w14:paraId="0882E4FB" w14:textId="77777777" w:rsidTr="000350F5">
        <w:tc>
          <w:tcPr>
            <w:tcW w:w="1615" w:type="dxa"/>
            <w:vAlign w:val="center"/>
          </w:tcPr>
          <w:p w14:paraId="4BCBB8EE" w14:textId="00165238" w:rsidR="00C67D3A" w:rsidRPr="00434EDC" w:rsidRDefault="00E93D49" w:rsidP="00C67D3A">
            <w:pPr>
              <w:pStyle w:val="NoSpacing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Web of Science</w:t>
            </w:r>
          </w:p>
        </w:tc>
        <w:tc>
          <w:tcPr>
            <w:tcW w:w="6660" w:type="dxa"/>
          </w:tcPr>
          <w:p w14:paraId="60CD544C" w14:textId="77777777" w:rsidR="00090D34" w:rsidRPr="00434EDC" w:rsidRDefault="00090D34" w:rsidP="00090D34">
            <w:pPr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((TI=</w:t>
            </w:r>
            <w:proofErr w:type="gramStart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record  OR</w:t>
            </w:r>
            <w:proofErr w:type="gramEnd"/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 xml:space="preserve"> TI=RECORDS)  AND (TI=REVIEW  OR AB=REVIEW))  AND LANGUAGE: (English)</w:t>
            </w:r>
          </w:p>
          <w:p w14:paraId="4027CFAF" w14:textId="0E1A1642" w:rsidR="00090D34" w:rsidRPr="00434EDC" w:rsidRDefault="00090D34" w:rsidP="00090D34">
            <w:pPr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  <w:r w:rsidRPr="00434EDC">
              <w:rPr>
                <w:rFonts w:ascii="Calibri" w:hAnsi="Calibri" w:cs="Times New Roman"/>
                <w:b/>
                <w:bCs/>
                <w:sz w:val="24"/>
                <w:szCs w:val="24"/>
                <w:shd w:val="clear" w:color="auto" w:fill="FFFFFF"/>
              </w:rPr>
              <w:t>Refined by:</w:t>
            </w:r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 xml:space="preserve"> WEB OF SCIENCE CATEGORIES: (HEALTH CARE SCIENCES SERVICES OR MEDICAL INFORMATICS OR COMPUTER SCIENCE INFORMATION SYSTEMS OR COMPUTER SCIENCE INTERDISCIPLINARY APPLICATIONS)</w:t>
            </w:r>
          </w:p>
          <w:p w14:paraId="1833C575" w14:textId="77777777" w:rsidR="004C3AEA" w:rsidRPr="00434EDC" w:rsidRDefault="00090D34" w:rsidP="00090D34">
            <w:pPr>
              <w:rPr>
                <w:rFonts w:ascii="Calibri" w:hAnsi="Calibri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34EDC">
              <w:rPr>
                <w:rFonts w:ascii="Calibri" w:hAnsi="Calibri" w:cs="Times New Roman"/>
                <w:b/>
                <w:bCs/>
                <w:sz w:val="24"/>
                <w:szCs w:val="24"/>
                <w:shd w:val="clear" w:color="auto" w:fill="FFFFFF"/>
              </w:rPr>
              <w:t>Timespan</w:t>
            </w:r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: 2010-2020.</w:t>
            </w:r>
            <w:r w:rsidRPr="00434EDC">
              <w:rPr>
                <w:rFonts w:ascii="Calibri" w:hAnsi="Calibri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2357AF8" w14:textId="02F55112" w:rsidR="00C67D3A" w:rsidRPr="00434EDC" w:rsidRDefault="004C3AEA" w:rsidP="00090D34">
            <w:pPr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</w:pPr>
            <w:r w:rsidRPr="00434EDC">
              <w:rPr>
                <w:rFonts w:ascii="Calibri" w:hAnsi="Calibri" w:cs="Times New Roman"/>
                <w:b/>
                <w:bCs/>
                <w:sz w:val="24"/>
                <w:szCs w:val="24"/>
                <w:shd w:val="clear" w:color="auto" w:fill="FFFFFF"/>
              </w:rPr>
              <w:t>Indexes:</w:t>
            </w:r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 xml:space="preserve"> SCI-EXPANDED, SSCI, A&amp;HCI, CPCI-S, CPCI-SSH, BKCI-S, BKCI-SSH, ESCI, CCR-EXPANDED, IC.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8BB679E" w14:textId="30A6DA03" w:rsidR="00C67D3A" w:rsidRPr="00434EDC" w:rsidRDefault="00E93D49" w:rsidP="00C67D3A">
            <w:pPr>
              <w:pStyle w:val="NoSpacing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630</w:t>
            </w:r>
          </w:p>
        </w:tc>
      </w:tr>
      <w:tr w:rsidR="00E93D49" w:rsidRPr="00434EDC" w14:paraId="050033E8" w14:textId="77777777" w:rsidTr="000350F5">
        <w:tc>
          <w:tcPr>
            <w:tcW w:w="1615" w:type="dxa"/>
            <w:vAlign w:val="center"/>
          </w:tcPr>
          <w:p w14:paraId="46F2253D" w14:textId="53763DD3" w:rsidR="00E93D49" w:rsidRPr="00434EDC" w:rsidRDefault="00E93D49" w:rsidP="00E93D49">
            <w:pPr>
              <w:pStyle w:val="NoSpacing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Cochrane Database of Systematic Reviews</w:t>
            </w:r>
          </w:p>
        </w:tc>
        <w:tc>
          <w:tcPr>
            <w:tcW w:w="6660" w:type="dxa"/>
            <w:vAlign w:val="center"/>
          </w:tcPr>
          <w:p w14:paraId="528B66C2" w14:textId="48C1F76A" w:rsidR="00E93D49" w:rsidRPr="00434EDC" w:rsidRDefault="00E93D49" w:rsidP="00E93D49">
            <w:pPr>
              <w:pStyle w:val="NoSpacing"/>
              <w:rPr>
                <w:rFonts w:ascii="Calibri" w:hAnsi="Calibri" w:cs="Times New Roman"/>
                <w:sz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  <w:shd w:val="clear" w:color="auto" w:fill="FFFFFF"/>
              </w:rPr>
              <w:t>"electronic health record" Mesh Term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8F1F2E6" w14:textId="540FEEE7" w:rsidR="00E93D49" w:rsidRPr="00434EDC" w:rsidRDefault="00E93D49" w:rsidP="00E93D49">
            <w:pPr>
              <w:pStyle w:val="NoSpacing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434EDC">
              <w:rPr>
                <w:rFonts w:ascii="Calibri" w:hAnsi="Calibri" w:cs="Times New Roman"/>
                <w:sz w:val="24"/>
                <w:szCs w:val="24"/>
              </w:rPr>
              <w:t>1</w:t>
            </w:r>
          </w:p>
        </w:tc>
      </w:tr>
    </w:tbl>
    <w:p w14:paraId="7B15CF52" w14:textId="77777777" w:rsidR="00C67D3A" w:rsidRPr="00E343CF" w:rsidRDefault="00C67D3A" w:rsidP="006E6A83">
      <w:pPr>
        <w:pStyle w:val="NoSpacing"/>
        <w:rPr>
          <w:rFonts w:ascii="Times New Roman" w:hAnsi="Times New Roman" w:cs="Times New Roman"/>
          <w:sz w:val="10"/>
          <w:szCs w:val="24"/>
        </w:rPr>
      </w:pPr>
    </w:p>
    <w:sectPr w:rsidR="00C67D3A" w:rsidRPr="00E343CF" w:rsidSect="000350F5">
      <w:pgSz w:w="12240" w:h="15840"/>
      <w:pgMar w:top="1440" w:right="1440" w:bottom="96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M395A355W746U467"/>
    <w:docVar w:name="paperpile-doc-name" w:val="t.1.search strategy.docx"/>
  </w:docVars>
  <w:rsids>
    <w:rsidRoot w:val="00C67D3A"/>
    <w:rsid w:val="000350F5"/>
    <w:rsid w:val="00042D76"/>
    <w:rsid w:val="00053078"/>
    <w:rsid w:val="00090D34"/>
    <w:rsid w:val="000F2E6D"/>
    <w:rsid w:val="00116C44"/>
    <w:rsid w:val="001434B4"/>
    <w:rsid w:val="001B7458"/>
    <w:rsid w:val="00216344"/>
    <w:rsid w:val="00231ED8"/>
    <w:rsid w:val="0026594F"/>
    <w:rsid w:val="002A0C9B"/>
    <w:rsid w:val="002F2FAB"/>
    <w:rsid w:val="00372BD2"/>
    <w:rsid w:val="00384289"/>
    <w:rsid w:val="00384723"/>
    <w:rsid w:val="00434EDC"/>
    <w:rsid w:val="004A2733"/>
    <w:rsid w:val="004C3AEA"/>
    <w:rsid w:val="00513A3A"/>
    <w:rsid w:val="00560DFC"/>
    <w:rsid w:val="00594414"/>
    <w:rsid w:val="00594759"/>
    <w:rsid w:val="005A0F24"/>
    <w:rsid w:val="00611C2C"/>
    <w:rsid w:val="00657C50"/>
    <w:rsid w:val="00666ADC"/>
    <w:rsid w:val="006A69E7"/>
    <w:rsid w:val="006E6A83"/>
    <w:rsid w:val="00704C48"/>
    <w:rsid w:val="00724ECF"/>
    <w:rsid w:val="007649EC"/>
    <w:rsid w:val="00811B38"/>
    <w:rsid w:val="00881BC7"/>
    <w:rsid w:val="008A3718"/>
    <w:rsid w:val="008A5B32"/>
    <w:rsid w:val="008C1384"/>
    <w:rsid w:val="008C78D2"/>
    <w:rsid w:val="00927AB2"/>
    <w:rsid w:val="00970517"/>
    <w:rsid w:val="00984E55"/>
    <w:rsid w:val="009A3FEF"/>
    <w:rsid w:val="009D30BB"/>
    <w:rsid w:val="009E0767"/>
    <w:rsid w:val="009F2E5F"/>
    <w:rsid w:val="00A534F2"/>
    <w:rsid w:val="00A54729"/>
    <w:rsid w:val="00A70897"/>
    <w:rsid w:val="00A935E4"/>
    <w:rsid w:val="00AC26D4"/>
    <w:rsid w:val="00AF0D0A"/>
    <w:rsid w:val="00B36B5B"/>
    <w:rsid w:val="00BD1011"/>
    <w:rsid w:val="00BD1EBF"/>
    <w:rsid w:val="00BF5223"/>
    <w:rsid w:val="00BF6444"/>
    <w:rsid w:val="00C119CE"/>
    <w:rsid w:val="00C554B0"/>
    <w:rsid w:val="00C67007"/>
    <w:rsid w:val="00C67D3A"/>
    <w:rsid w:val="00C74F19"/>
    <w:rsid w:val="00CA3CE8"/>
    <w:rsid w:val="00D34187"/>
    <w:rsid w:val="00D50DC2"/>
    <w:rsid w:val="00D76CB7"/>
    <w:rsid w:val="00DB02F1"/>
    <w:rsid w:val="00DE5F4F"/>
    <w:rsid w:val="00E25412"/>
    <w:rsid w:val="00E343CF"/>
    <w:rsid w:val="00E4787F"/>
    <w:rsid w:val="00E93D49"/>
    <w:rsid w:val="00EB670C"/>
    <w:rsid w:val="00F00020"/>
    <w:rsid w:val="00F95F35"/>
    <w:rsid w:val="00FA4D25"/>
    <w:rsid w:val="00FA7A86"/>
    <w:rsid w:val="00FD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B2A79"/>
  <w15:chartTrackingRefBased/>
  <w15:docId w15:val="{9F3488E9-A032-4D03-AC0B-5D6BD9DC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D3A"/>
  </w:style>
  <w:style w:type="paragraph" w:styleId="Heading1">
    <w:name w:val="heading 1"/>
    <w:basedOn w:val="Normal"/>
    <w:next w:val="Normal"/>
    <w:link w:val="Heading1Char"/>
    <w:uiPriority w:val="9"/>
    <w:qFormat/>
    <w:rsid w:val="00C67D3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D3A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D3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D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D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D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D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D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D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7D3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67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D3A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D3A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D3A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D3A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D3A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D3A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D3A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D3A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67D3A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C67D3A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D3A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D3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67D3A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C67D3A"/>
    <w:rPr>
      <w:b/>
      <w:bCs/>
    </w:rPr>
  </w:style>
  <w:style w:type="character" w:styleId="Emphasis">
    <w:name w:val="Emphasis"/>
    <w:basedOn w:val="DefaultParagraphFont"/>
    <w:uiPriority w:val="20"/>
    <w:qFormat/>
    <w:rsid w:val="00C67D3A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67D3A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D3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D3A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D3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67D3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67D3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67D3A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67D3A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67D3A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67D3A"/>
    <w:pPr>
      <w:outlineLvl w:val="9"/>
    </w:pPr>
  </w:style>
  <w:style w:type="table" w:styleId="TableGrid">
    <w:name w:val="Table Grid"/>
    <w:basedOn w:val="TableNormal"/>
    <w:uiPriority w:val="39"/>
    <w:rsid w:val="00C67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D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D3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4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75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7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759"/>
    <w:rPr>
      <w:b/>
      <w:bCs/>
    </w:rPr>
  </w:style>
  <w:style w:type="character" w:customStyle="1" w:styleId="history-span">
    <w:name w:val="history-span"/>
    <w:basedOn w:val="DefaultParagraphFont"/>
    <w:rsid w:val="00811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1</Words>
  <Characters>1671</Characters>
  <Application>Microsoft Office Word</Application>
  <DocSecurity>0</DocSecurity>
  <Lines>3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lackley</dc:creator>
  <cp:keywords/>
  <dc:description/>
  <cp:lastModifiedBy>Elsa NEGRO CALDUCH</cp:lastModifiedBy>
  <cp:revision>19</cp:revision>
  <dcterms:created xsi:type="dcterms:W3CDTF">2020-11-07T22:47:00Z</dcterms:created>
  <dcterms:modified xsi:type="dcterms:W3CDTF">2021-02-15T15:50:00Z</dcterms:modified>
</cp:coreProperties>
</file>